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403" w:rsidRPr="007545DB" w:rsidRDefault="008D2403" w:rsidP="008D240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</w:t>
      </w:r>
      <w:r w:rsidRPr="00902729">
        <w:rPr>
          <w:rFonts w:cstheme="minorHAnsi"/>
          <w:lang w:val="en-US"/>
        </w:rPr>
        <w:t xml:space="preserve">Table </w:t>
      </w:r>
      <w:r w:rsidR="0010289B">
        <w:rPr>
          <w:rFonts w:cstheme="minorHAnsi"/>
          <w:lang w:val="en-US"/>
        </w:rPr>
        <w:t>2</w:t>
      </w:r>
      <w:bookmarkStart w:id="0" w:name="_GoBack"/>
      <w:bookmarkEnd w:id="0"/>
      <w:r w:rsidRPr="00902729">
        <w:rPr>
          <w:rFonts w:cstheme="minorHAnsi"/>
          <w:lang w:val="en-US"/>
        </w:rPr>
        <w:t xml:space="preserve">. Transcriptomes from </w:t>
      </w:r>
      <w:r>
        <w:rPr>
          <w:rFonts w:cstheme="minorHAnsi"/>
          <w:lang w:val="en-US"/>
        </w:rPr>
        <w:t>One Thousand Plant Transcriptomes Initiative (2019)</w:t>
      </w:r>
      <w:r w:rsidRPr="00902729">
        <w:rPr>
          <w:rFonts w:cstheme="minorHAnsi"/>
          <w:lang w:val="en-US"/>
        </w:rPr>
        <w:t xml:space="preserve"> and GenBank used with </w:t>
      </w:r>
      <w:proofErr w:type="spellStart"/>
      <w:r w:rsidRPr="007545DB">
        <w:rPr>
          <w:rFonts w:cstheme="minorHAnsi"/>
          <w:lang w:val="en-US"/>
        </w:rPr>
        <w:t>MarkerMiner</w:t>
      </w:r>
      <w:proofErr w:type="spellEnd"/>
      <w:r w:rsidRPr="007545DB">
        <w:rPr>
          <w:rFonts w:cstheme="minorHAnsi"/>
          <w:lang w:val="en-US"/>
        </w:rPr>
        <w:t xml:space="preserve"> 1.0 (</w:t>
      </w:r>
      <w:proofErr w:type="spellStart"/>
      <w:r w:rsidRPr="007545DB">
        <w:rPr>
          <w:rFonts w:cstheme="minorHAnsi"/>
          <w:lang w:val="en-US"/>
        </w:rPr>
        <w:t>Chamala</w:t>
      </w:r>
      <w:proofErr w:type="spellEnd"/>
      <w:r w:rsidRPr="007545DB">
        <w:rPr>
          <w:rFonts w:cstheme="minorHAnsi"/>
          <w:lang w:val="en-US"/>
        </w:rPr>
        <w:t xml:space="preserve"> et al., 2015)</w:t>
      </w:r>
      <w:r w:rsidRPr="00902729">
        <w:rPr>
          <w:rFonts w:cstheme="minorHAnsi"/>
          <w:lang w:val="en-US"/>
        </w:rPr>
        <w:t xml:space="preserve"> to identify and select low copy orthologous genes for this study. </w:t>
      </w:r>
    </w:p>
    <w:p w:rsidR="008D2403" w:rsidRPr="00902729" w:rsidRDefault="008D2403" w:rsidP="008D2403">
      <w:pPr>
        <w:rPr>
          <w:rFonts w:cstheme="minorHAnsi"/>
          <w:highlight w:val="yellow"/>
          <w:lang w:val="en-US"/>
        </w:rPr>
      </w:pPr>
    </w:p>
    <w:tbl>
      <w:tblPr>
        <w:tblW w:w="15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1980"/>
        <w:gridCol w:w="2070"/>
        <w:gridCol w:w="1260"/>
        <w:gridCol w:w="5582"/>
      </w:tblGrid>
      <w:tr w:rsidR="008D2403" w:rsidRPr="00902729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Orde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Famil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ID</w:t>
            </w:r>
          </w:p>
        </w:tc>
        <w:tc>
          <w:tcPr>
            <w:tcW w:w="5582" w:type="dxa"/>
            <w:shd w:val="clear" w:color="auto" w:fill="auto"/>
            <w:noWrap/>
            <w:vAlign w:val="bottom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Referenc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Ehret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cuminat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R. Br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EMAL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636E19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s-MX"/>
              </w:rPr>
            </w:pPr>
            <w:r w:rsidRPr="00636E19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s-MX"/>
              </w:rPr>
              <w:t>Lennoa madreporoides</w:t>
            </w:r>
            <w:r w:rsidRPr="00636E19">
              <w:rPr>
                <w:rFonts w:eastAsia="Times New Roman" w:cstheme="minorHAnsi"/>
                <w:color w:val="000000"/>
                <w:sz w:val="22"/>
                <w:szCs w:val="22"/>
                <w:lang w:val="es-MX"/>
              </w:rPr>
              <w:t xml:space="preserve"> La Llave &amp; Lex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MU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Mertens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aniculat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iton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.Don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KFZ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Phaceli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ampanulari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.Gray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YQIJ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holism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renarium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Nut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ragin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ANM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Exacum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affine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alf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entian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entian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KPUM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Galium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boreale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entian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ub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WQRD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nisacanthu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quadrifidus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tandl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cant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CGJ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Ruell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brittoni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eonar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cant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YIY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anchezi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Ruiz &amp; Pav. </w:t>
            </w: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p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cant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NBMW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trobilanthe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dyeri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Mas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cant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WEAC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Kigel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fric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Lam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enth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ignon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QKEI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Kigel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fric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Lam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enth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ignon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VQC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Manso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lliace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Lam.) A. H. Gentr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ignon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TKEK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Tabebui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umbellat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ond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andwith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ignon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UTQ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Bybli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gigante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indl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yblid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DZS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Calceolari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inifoli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Cav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alceola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CCI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aintpaul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ionanth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H.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Wendl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esne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WK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inning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tuberos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Mart.) H. E. Moor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esne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TNC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gastache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rugosa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Kuntze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UCW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Ajug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reptan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UCNM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linopodium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erpyllifolium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br/>
              <w:t>subsp.</w:t>
            </w: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fruticosum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L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räuchler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WHNV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Coleus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cutellarioide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L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enth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AHE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Lavandul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angustifolia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Mil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YUH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Leonuru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japonicus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outt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NNC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Marrubium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vulgare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EAAA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Melissa officinalis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TAGM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Nepet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atari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UMQ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Oxer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neriifoli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ontrouz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eauvi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NPX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Oxer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ulchell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bill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TNA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ogostemon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ablin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Blanco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enth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ETL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oliominth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bustamant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B. L. Turn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XMBA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runella vulgaris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HCE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alvia officinalis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EQDA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902729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Salvi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plenden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ellow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ex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Wied-Neuw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80765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(Ge et al. 2015) GenBank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cutellar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mont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hapm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TYL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Rosmarinus officinalis </w:t>
            </w:r>
            <w:r w:rsidRPr="00173255">
              <w:rPr>
                <w:rFonts w:eastAsia="Times New Roman" w:cstheme="minorHAnsi"/>
                <w:iCs/>
                <w:color w:val="000000"/>
                <w:sz w:val="22"/>
                <w:szCs w:val="22"/>
                <w:lang w:val="en-US"/>
              </w:rPr>
              <w:t>L</w:t>
            </w:r>
            <w: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DMM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Teucrium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hamaedry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RR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Thymus vulgaris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YDF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Pinguicul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gnat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Casp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entibula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XFG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Pinguicul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audat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chltdl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entibula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JCMU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Utriculari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sp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entibula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RU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hionanthu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retusu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Paxt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le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KTA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636E19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s-MX"/>
              </w:rPr>
            </w:pPr>
            <w:r w:rsidRPr="00636E19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s-MX"/>
              </w:rPr>
              <w:t>Forestiera segregata</w:t>
            </w:r>
            <w:r w:rsidRPr="00636E19">
              <w:rPr>
                <w:rFonts w:eastAsia="Times New Roman" w:cstheme="minorHAnsi"/>
                <w:color w:val="000000"/>
                <w:sz w:val="22"/>
                <w:szCs w:val="22"/>
                <w:lang w:val="es-MX"/>
              </w:rPr>
              <w:t xml:space="preserve"> (Jacq.) Krug &amp; Ur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le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UEEN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Ligustrum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inense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our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le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ZLD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Ole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europae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le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TORX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onopholi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meric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L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Wallr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robanc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AMO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Epifagu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virgini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L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W.P.C.Barton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robanc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URZI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Epifagu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virgini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L.) W. P. C. Bart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robanc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XMOG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Lindenberg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hilippinensi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enth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robanc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WUZV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Lindenberg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hilippinensi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enth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robanc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ZVFS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Orobanche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fasciculata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Nut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robanc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HOQ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Orobanche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fasciculata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Nut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robanch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VTOK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Paulowni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fargesii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ranch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aulown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UMUL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Uncarin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grandidieri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eaill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tapf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edal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ZRIN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Rehmann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glutinos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teud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hemann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WAS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Antirrhinum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maju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lantagin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EBOL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Antirrhinum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maju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lantagin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TPUT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Antirrhinum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braun-blanquetii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othm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lantagin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YRHD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Bacop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arolini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Walter) B. L. Ro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lantagin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LRW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Digitalis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urpure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lantagin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NRI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lantago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oronopu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lantagin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CVZ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lantago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maritim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lantagin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YKZB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lantago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virginica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lantagin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TBJ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chlegel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arasitic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riseb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chlegel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AKQ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chlegel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arasitic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riseb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chlegel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WLL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chlegel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violace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riseb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chlegel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EDXZ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nticharis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glandulos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Asc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crophula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EJBY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Buddlej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 </w:t>
            </w: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sp</w:t>
            </w: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crophula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RFT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Buddlej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lindleyan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indl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crophula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XRLM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elsia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arcturu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Jacq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crophula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IB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Verbascum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crophulari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XXYA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olypremum</w:t>
            </w:r>
            <w:proofErr w:type="spellEnd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rocumben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Tetrachondr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BX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Lantan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camar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Verben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SHB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Phyl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dulci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(Trev.)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oldenk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Verben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QIV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173255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Verben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hastata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ami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Verben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CFE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D67688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Ipomoea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ubescens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La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olan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nvolvulace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EMB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  <w:tr w:rsidR="008D2403" w:rsidRPr="00D67688" w:rsidTr="00636E19">
        <w:trPr>
          <w:trHeight w:val="32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 xml:space="preserve">Solanum </w:t>
            </w:r>
            <w:proofErr w:type="spellStart"/>
            <w:r w:rsidRPr="007545DB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/>
              </w:rPr>
              <w:t>ptychanthum</w:t>
            </w:r>
            <w:proofErr w:type="spellEnd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unal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olanal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olanacea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LJZ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:rsidR="008D2403" w:rsidRPr="007545DB" w:rsidRDefault="008D2403" w:rsidP="00636E19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545DB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ne Thousand Plant Transcriptomes Initiative</w:t>
            </w:r>
          </w:p>
        </w:tc>
      </w:tr>
    </w:tbl>
    <w:p w:rsidR="008D2403" w:rsidRPr="00636E19" w:rsidRDefault="008D2403" w:rsidP="008D2403">
      <w:pPr>
        <w:rPr>
          <w:rFonts w:cstheme="minorHAnsi"/>
          <w:lang w:val="en-US"/>
        </w:rPr>
      </w:pPr>
    </w:p>
    <w:p w:rsidR="008D2403" w:rsidRPr="008D2403" w:rsidRDefault="008D2403">
      <w:pPr>
        <w:rPr>
          <w:lang w:val="en-US"/>
        </w:rPr>
      </w:pPr>
    </w:p>
    <w:sectPr w:rsidR="008D2403" w:rsidRPr="008D2403" w:rsidSect="008D240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403"/>
    <w:rsid w:val="0010289B"/>
    <w:rsid w:val="008D2403"/>
    <w:rsid w:val="008D506B"/>
    <w:rsid w:val="00EC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7CAD8"/>
  <w15:chartTrackingRefBased/>
  <w15:docId w15:val="{02C9B966-104A-D645-912F-23F910432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403"/>
    <w:rPr>
      <w:rFonts w:eastAsiaTheme="minorEastAsia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9</Words>
  <Characters>6874</Characters>
  <Application>Microsoft Office Word</Application>
  <DocSecurity>0</DocSecurity>
  <Lines>57</Lines>
  <Paragraphs>16</Paragraphs>
  <ScaleCrop>false</ScaleCrop>
  <Company/>
  <LinksUpToDate>false</LinksUpToDate>
  <CharactersWithSpaces>8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ara</dc:creator>
  <cp:keywords/>
  <dc:description/>
  <cp:lastModifiedBy>Sabina Lara</cp:lastModifiedBy>
  <cp:revision>2</cp:revision>
  <dcterms:created xsi:type="dcterms:W3CDTF">2021-09-27T22:59:00Z</dcterms:created>
  <dcterms:modified xsi:type="dcterms:W3CDTF">2021-09-27T22:59:00Z</dcterms:modified>
</cp:coreProperties>
</file>